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  <w:jc w:val="center"/>
      </w:pPr>
      <w:r>
        <w:rPr>
          <w:rStyle w:val="5"/>
          <w:rFonts w:ascii="微软雅黑" w:hAnsi="微软雅黑" w:eastAsia="微软雅黑" w:cs="微软雅黑"/>
          <w:sz w:val="16"/>
          <w:szCs w:val="16"/>
        </w:rPr>
        <w:t>CONSORT 2010 checklist</w:t>
      </w:r>
    </w:p>
    <w:tbl>
      <w:tblPr>
        <w:tblStyle w:val="3"/>
        <w:tblW w:w="87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72"/>
        <w:gridCol w:w="527"/>
        <w:gridCol w:w="5571"/>
        <w:gridCol w:w="1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dashed" w:color="BEBEBE" w:sz="4" w:space="0"/>
            </w:tcBorders>
            <w:shd w:val="clear" w:color="auto" w:fill="A6C5B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ection/Topic</w:t>
            </w:r>
          </w:p>
        </w:tc>
        <w:tc>
          <w:tcPr>
            <w:tcW w:w="527" w:type="dxa"/>
            <w:tcBorders>
              <w:top w:val="single" w:color="auto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A6C5B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tem No</w:t>
            </w:r>
          </w:p>
        </w:tc>
        <w:tc>
          <w:tcPr>
            <w:tcW w:w="5571" w:type="dxa"/>
            <w:tcBorders>
              <w:top w:val="single" w:color="auto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A6C5B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Checklist item</w:t>
            </w:r>
          </w:p>
        </w:tc>
        <w:tc>
          <w:tcPr>
            <w:tcW w:w="1131" w:type="dxa"/>
            <w:tcBorders>
              <w:top w:val="single" w:color="auto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A6C5B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Location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/>
              <w:ind w:left="0" w:right="0"/>
              <w:jc w:val="center"/>
              <w:textAlignment w:val="auto"/>
              <w:rPr>
                <w:rStyle w:val="5"/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(Secti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nil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Title and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bstract</w:t>
            </w:r>
          </w:p>
        </w:tc>
        <w:tc>
          <w:tcPr>
            <w:tcW w:w="527" w:type="dxa"/>
            <w:tcBorders>
              <w:top w:val="nil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a</w:t>
            </w:r>
          </w:p>
        </w:tc>
        <w:tc>
          <w:tcPr>
            <w:tcW w:w="557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dentification as a randomised trial in the title</w:t>
            </w:r>
          </w:p>
        </w:tc>
        <w:tc>
          <w:tcPr>
            <w:tcW w:w="113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Ti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nil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Abstr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ntroduc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nil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Background and objectives</w:t>
            </w:r>
          </w:p>
        </w:tc>
        <w:tc>
          <w:tcPr>
            <w:tcW w:w="527" w:type="dxa"/>
            <w:tcBorders>
              <w:top w:val="nil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a</w:t>
            </w:r>
          </w:p>
        </w:tc>
        <w:tc>
          <w:tcPr>
            <w:tcW w:w="557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cientific background and explanation of rationale</w:t>
            </w:r>
          </w:p>
        </w:tc>
        <w:tc>
          <w:tcPr>
            <w:tcW w:w="113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Int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472" w:type="dxa"/>
            <w:vMerge w:val="continue"/>
            <w:tcBorders>
              <w:top w:val="nil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b</w:t>
            </w:r>
          </w:p>
        </w:tc>
        <w:tc>
          <w:tcPr>
            <w:tcW w:w="5571" w:type="dxa"/>
            <w:tcBorders>
              <w:top w:val="nil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pecific objectives or hypotheses</w:t>
            </w:r>
          </w:p>
        </w:tc>
        <w:tc>
          <w:tcPr>
            <w:tcW w:w="1131" w:type="dxa"/>
            <w:tcBorders>
              <w:top w:val="nil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Intro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Methods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Trial design</w:t>
            </w:r>
          </w:p>
        </w:tc>
        <w:tc>
          <w:tcPr>
            <w:tcW w:w="527" w:type="dxa"/>
            <w:tcBorders>
              <w:top w:val="nil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3a</w:t>
            </w:r>
          </w:p>
        </w:tc>
        <w:tc>
          <w:tcPr>
            <w:tcW w:w="557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Description of trial design (such as parallel, factorial) including allocation ratio</w:t>
            </w:r>
          </w:p>
        </w:tc>
        <w:tc>
          <w:tcPr>
            <w:tcW w:w="113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3b</w:t>
            </w:r>
          </w:p>
        </w:tc>
        <w:tc>
          <w:tcPr>
            <w:tcW w:w="557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bookmarkStart w:id="0" w:name="OLE_LINK8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mportant changes to methods after trial commencement (such as 4b6.), with reasons</w:t>
            </w:r>
            <w:bookmarkEnd w:id="0"/>
          </w:p>
        </w:tc>
        <w:tc>
          <w:tcPr>
            <w:tcW w:w="113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Participant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4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Eligibility criteria for participant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4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ettings and locations where the data were collected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ntervention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5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bookmarkStart w:id="1" w:name="OLE_LINK1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The interventions for each group with sufficient details to allow replication, including how and when they were actually administered</w:t>
            </w:r>
            <w:bookmarkEnd w:id="1"/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Outcome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6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bookmarkStart w:id="2" w:name="OLE_LINK3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Completely defined pre-specified primary and secondary outcome measures, including how and when they were assessed</w:t>
            </w:r>
            <w:bookmarkEnd w:id="2"/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6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ny changes to trial outcomes after the trial commenced, with reason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ample size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7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How sample size was determined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7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When applicable, explanation of any interim analyses and stopping guideline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bookmarkStart w:id="3" w:name="OLE_LINK4"/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N/A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dashed" w:color="BEBEBE" w:sz="4" w:space="0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andomisation</w:t>
            </w:r>
          </w:p>
        </w:tc>
        <w:tc>
          <w:tcPr>
            <w:tcW w:w="1131" w:type="dxa"/>
            <w:tcBorders>
              <w:top w:val="dashed" w:color="BEBEBE" w:sz="4" w:space="0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equence 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generation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8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Method used to generate the random allocation sequence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8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Type of randomisation; details of any restriction (such as blocking and block size)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 w:firstLine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 Allocation concealment mechanism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9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mplementation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0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Blinding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1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1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f relevant, description of the similarity of intervention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single" w:color="000000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Statistical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method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2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tatistical methods used to compare groups for primary and secondary outcome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single" w:color="000000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2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Methods for additional analyses, such as subgroup analyses and adjusted analyse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bookmarkStart w:id="4" w:name="OLE_LINK9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N/A</w:t>
            </w:r>
            <w:bookmarkEnd w:id="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sults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Participant flow (a diagram is strongly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commended)</w:t>
            </w:r>
          </w:p>
        </w:tc>
        <w:tc>
          <w:tcPr>
            <w:tcW w:w="527" w:type="dxa"/>
            <w:tcBorders>
              <w:top w:val="nil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3a</w:t>
            </w:r>
          </w:p>
        </w:tc>
        <w:tc>
          <w:tcPr>
            <w:tcW w:w="557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131" w:type="dxa"/>
            <w:tcBorders>
              <w:top w:val="nil"/>
              <w:left w:val="nil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3b</w:t>
            </w:r>
          </w:p>
        </w:tc>
        <w:tc>
          <w:tcPr>
            <w:tcW w:w="557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or each group, losses and exclusions after randomisation, together with reasons</w:t>
            </w:r>
          </w:p>
        </w:tc>
        <w:tc>
          <w:tcPr>
            <w:tcW w:w="1131" w:type="dxa"/>
            <w:tcBorders>
              <w:top w:val="nil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cruitment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4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Dates defining the periods of recruitment and follow-up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bookmarkStart w:id="5" w:name="OLE_LINK10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Participants and Method/Results</w:t>
            </w:r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4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Why the trial ended or was stopped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bookmarkStart w:id="6" w:name="OLE_LINK5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N/A</w:t>
            </w:r>
            <w:bookmarkEnd w:id="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Baseline data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5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 table showing baseline demographic and clinical characteristics for each group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Numbers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nalysed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6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restart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Outcomes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and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estimation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7a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vMerge w:val="continue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jc w:val="both"/>
              <w:rPr>
                <w:rFonts w:hint="eastAsia" w:ascii="Microsoft YaHei UI" w:hAnsi="Microsoft YaHei UI" w:eastAsia="Microsoft YaHei UI" w:cs="Microsoft YaHei UI"/>
                <w:i w:val="0"/>
                <w:iCs w:val="0"/>
                <w:caps w:val="0"/>
                <w:spacing w:val="7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7b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bookmarkStart w:id="7" w:name="OLE_LINK2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or binary outcomes, presentation of both absolute and relative effect sizes is recommended</w:t>
            </w:r>
            <w:bookmarkEnd w:id="7"/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bookmarkStart w:id="8" w:name="OLE_LINK6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N/A</w:t>
            </w:r>
            <w:bookmarkEnd w:id="8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 xml:space="preserve">Ancillary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nalyse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8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Harms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19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All important harms or unintended effects in each group (for specific guidance see CONSORT for harms)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Discussion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nil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Limitations</w:t>
            </w:r>
          </w:p>
        </w:tc>
        <w:tc>
          <w:tcPr>
            <w:tcW w:w="527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0</w:t>
            </w:r>
          </w:p>
        </w:tc>
        <w:tc>
          <w:tcPr>
            <w:tcW w:w="5571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Trial limitations, addressing sources of potential bias, imprecision, and, if relevant, multiplicity of analyses</w:t>
            </w:r>
          </w:p>
        </w:tc>
        <w:tc>
          <w:tcPr>
            <w:tcW w:w="1131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Lim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Generalisability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1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bookmarkStart w:id="9" w:name="OLE_LINK7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Generalisability (external validity, applicability) of the trial findings</w:t>
            </w:r>
            <w:bookmarkEnd w:id="9"/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Discu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nterpretation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2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Interpretation consistent with results, balancing benefits and harms, and considering other relevant evidence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Discu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Other inform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nil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gistration</w:t>
            </w:r>
          </w:p>
        </w:tc>
        <w:tc>
          <w:tcPr>
            <w:tcW w:w="527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3</w:t>
            </w:r>
          </w:p>
        </w:tc>
        <w:tc>
          <w:tcPr>
            <w:tcW w:w="5571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Registration number and name of trial registry</w:t>
            </w:r>
          </w:p>
        </w:tc>
        <w:tc>
          <w:tcPr>
            <w:tcW w:w="1131" w:type="dxa"/>
            <w:tcBorders>
              <w:top w:val="single" w:color="auto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Abstr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Protocol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4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Where the full trial protocol can be accessed, if available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dashed" w:color="BEBEBE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S</w:t>
            </w:r>
            <w:bookmarkStart w:id="11" w:name="_GoBack"/>
            <w:bookmarkEnd w:id="11"/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upporting inform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72" w:type="dxa"/>
            <w:tcBorders>
              <w:top w:val="dashed" w:color="BEBEBE" w:sz="4" w:space="0"/>
              <w:left w:val="nil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bookmarkStart w:id="10" w:name="OLE_LINK12" w:colFirst="0" w:colLast="3"/>
            <w:r>
              <w:rPr>
                <w:rStyle w:val="5"/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Funding</w:t>
            </w:r>
          </w:p>
        </w:tc>
        <w:tc>
          <w:tcPr>
            <w:tcW w:w="527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dashed" w:color="BEBEBE" w:sz="4" w:space="0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25</w:t>
            </w:r>
          </w:p>
        </w:tc>
        <w:tc>
          <w:tcPr>
            <w:tcW w:w="557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left"/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</w:rPr>
              <w:t>Sources of funding and other support (such as supply of drugs), role of funders</w:t>
            </w:r>
          </w:p>
        </w:tc>
        <w:tc>
          <w:tcPr>
            <w:tcW w:w="1131" w:type="dxa"/>
            <w:tcBorders>
              <w:top w:val="dashed" w:color="BEBEBE" w:sz="4" w:space="0"/>
              <w:left w:val="dashed" w:color="BEBEBE" w:sz="4" w:space="0"/>
              <w:bottom w:val="single" w:color="auto" w:sz="4" w:space="0"/>
              <w:right w:val="nil"/>
            </w:tcBorders>
            <w:shd w:val="clear" w:color="auto" w:fill="FFFFFF"/>
            <w:tcMar>
              <w:left w:w="84" w:type="dxa"/>
              <w:right w:w="8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right="0"/>
              <w:jc w:val="center"/>
              <w:rPr>
                <w:rFonts w:hint="default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spacing w:val="7"/>
                <w:sz w:val="14"/>
                <w:szCs w:val="14"/>
                <w:lang w:val="en-US" w:eastAsia="zh-CN"/>
              </w:rPr>
              <w:t>Funding</w:t>
            </w:r>
          </w:p>
        </w:tc>
      </w:tr>
      <w:bookmarkEnd w:id="1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MDc4N2IyNWQ0NzMwNzQwMWI0YmY0NDk0YjQwNjEifQ=="/>
    <w:docVar w:name="KSO_WPS_MARK_KEY" w:val="919177f9-102e-4d46-a651-d910461fe212"/>
  </w:docVars>
  <w:rsids>
    <w:rsidRoot w:val="00000000"/>
    <w:rsid w:val="017A2B60"/>
    <w:rsid w:val="01FB3E03"/>
    <w:rsid w:val="02CB4A82"/>
    <w:rsid w:val="03295D4B"/>
    <w:rsid w:val="034E4E5D"/>
    <w:rsid w:val="041A014E"/>
    <w:rsid w:val="08AE37EB"/>
    <w:rsid w:val="0AA70CDC"/>
    <w:rsid w:val="116A0B52"/>
    <w:rsid w:val="1262484C"/>
    <w:rsid w:val="126662F7"/>
    <w:rsid w:val="14813FD5"/>
    <w:rsid w:val="14E9568D"/>
    <w:rsid w:val="1BF038C8"/>
    <w:rsid w:val="1C1437C5"/>
    <w:rsid w:val="1CDB0545"/>
    <w:rsid w:val="1E391355"/>
    <w:rsid w:val="1E4B75AE"/>
    <w:rsid w:val="1F87509B"/>
    <w:rsid w:val="21C35D68"/>
    <w:rsid w:val="21D75CB0"/>
    <w:rsid w:val="22C8763A"/>
    <w:rsid w:val="23A351B6"/>
    <w:rsid w:val="27345D06"/>
    <w:rsid w:val="2B9210E5"/>
    <w:rsid w:val="2C417EB3"/>
    <w:rsid w:val="2DD73D01"/>
    <w:rsid w:val="2EEA3E19"/>
    <w:rsid w:val="2FD06F3F"/>
    <w:rsid w:val="312A63FD"/>
    <w:rsid w:val="349937BF"/>
    <w:rsid w:val="35203FB3"/>
    <w:rsid w:val="36F32FEF"/>
    <w:rsid w:val="37B426A3"/>
    <w:rsid w:val="37EA17DA"/>
    <w:rsid w:val="38355722"/>
    <w:rsid w:val="3A10210A"/>
    <w:rsid w:val="3CDB6647"/>
    <w:rsid w:val="3DF146D8"/>
    <w:rsid w:val="4061721C"/>
    <w:rsid w:val="40AF29CB"/>
    <w:rsid w:val="436D27D1"/>
    <w:rsid w:val="44FE4A6F"/>
    <w:rsid w:val="46425F9C"/>
    <w:rsid w:val="46F51595"/>
    <w:rsid w:val="485A0CA8"/>
    <w:rsid w:val="49976419"/>
    <w:rsid w:val="4BCD5112"/>
    <w:rsid w:val="4C4A325A"/>
    <w:rsid w:val="52661111"/>
    <w:rsid w:val="52E8394B"/>
    <w:rsid w:val="536270DB"/>
    <w:rsid w:val="53786725"/>
    <w:rsid w:val="564D4072"/>
    <w:rsid w:val="56BA395C"/>
    <w:rsid w:val="5822508B"/>
    <w:rsid w:val="58233BC4"/>
    <w:rsid w:val="58FA35D1"/>
    <w:rsid w:val="593E4146"/>
    <w:rsid w:val="59DB6464"/>
    <w:rsid w:val="5AFF3FB2"/>
    <w:rsid w:val="5B8B705E"/>
    <w:rsid w:val="5CA6628A"/>
    <w:rsid w:val="5D6F38AA"/>
    <w:rsid w:val="5DE23066"/>
    <w:rsid w:val="5FBC7AC8"/>
    <w:rsid w:val="60EA100A"/>
    <w:rsid w:val="60EB4299"/>
    <w:rsid w:val="61E3588B"/>
    <w:rsid w:val="62757F11"/>
    <w:rsid w:val="652D2F22"/>
    <w:rsid w:val="653004DD"/>
    <w:rsid w:val="65F128F0"/>
    <w:rsid w:val="67D77C40"/>
    <w:rsid w:val="67DB41F5"/>
    <w:rsid w:val="69D52819"/>
    <w:rsid w:val="6A033569"/>
    <w:rsid w:val="6B013226"/>
    <w:rsid w:val="6B907128"/>
    <w:rsid w:val="6BC05610"/>
    <w:rsid w:val="6BF93DBC"/>
    <w:rsid w:val="6C317BB9"/>
    <w:rsid w:val="6C4D1F61"/>
    <w:rsid w:val="6C726189"/>
    <w:rsid w:val="6C890E6D"/>
    <w:rsid w:val="6FEA072C"/>
    <w:rsid w:val="74174922"/>
    <w:rsid w:val="76B17511"/>
    <w:rsid w:val="77B00648"/>
    <w:rsid w:val="77BA4E88"/>
    <w:rsid w:val="786727A1"/>
    <w:rsid w:val="794E780F"/>
    <w:rsid w:val="797D1128"/>
    <w:rsid w:val="7A0A011E"/>
    <w:rsid w:val="7A3852EC"/>
    <w:rsid w:val="7DA368A2"/>
    <w:rsid w:val="7F56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0</Words>
  <Characters>4513</Characters>
  <Lines>0</Lines>
  <Paragraphs>0</Paragraphs>
  <TotalTime>8</TotalTime>
  <ScaleCrop>false</ScaleCrop>
  <LinksUpToDate>false</LinksUpToDate>
  <CharactersWithSpaces>497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01:25:00Z</dcterms:created>
  <dc:creator>24015</dc:creator>
  <cp:lastModifiedBy>hannak</cp:lastModifiedBy>
  <dcterms:modified xsi:type="dcterms:W3CDTF">2026-06-17T15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71A73945A46415B80BA7EF66B98DA04_12</vt:lpwstr>
  </property>
</Properties>
</file>